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485"/>
        <w:gridCol w:w="1350"/>
        <w:gridCol w:w="1843"/>
        <w:gridCol w:w="1343"/>
        <w:gridCol w:w="1843"/>
        <w:gridCol w:w="1350"/>
        <w:gridCol w:w="1842"/>
        <w:gridCol w:w="1276"/>
        <w:gridCol w:w="1985"/>
      </w:tblGrid>
      <w:tr>
        <w:trPr>
          <w:trHeight w:val="24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Genotyp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Contr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xillary incisor agene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xillary canine agene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xillary premolar agene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xillary molar agene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s15705 (A &gt; C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44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56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33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42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5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20 (27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9 (33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2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6 (3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36 (5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5 (44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67 [0.35-1.26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8 (54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31 [0.53-3.2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7 (4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54 [0.26-1.1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4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2 [0.09-11.33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85 (19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2 (2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89 [0.41-1.03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8 (24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61 [0.56-4.6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9 (2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9 [0.34-1.8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4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.82 [0.25-31.64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A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21 (72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7 (66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3 [0.40-1.32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6 (78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39 [0.59-3.28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6 (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0.61 [0.32-1.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 (8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50 [0.17-13.51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A / A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56 (80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4 (78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18"/>
              </w:rPr>
              <w:t>1.14 [0.58-2.26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5 (7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34 [0.58-3.08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3 (7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14 [0.53-2.4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.79 [0.46-16.97]</w:t>
            </w:r>
          </w:p>
        </w:tc>
      </w:tr>
      <w:tr>
        <w:trPr>
          <w:trHeight w:val="48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/A allel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06 (46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76 (54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9 (43.7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63 (5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91 [0.61-1.36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34 (51.5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32 (4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1.25 [0.76-2.06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5 (41.7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9 (5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0.84 [0.52-1.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40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6 (6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1.76 [0.49-6.28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s3178250 (T &gt; C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44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56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33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42 (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N = 5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21 (27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9 (34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2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6 (3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36 (5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4 (43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65 [0.34-1.23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8 (54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32 [0.54-3.24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7 (4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55 [0.27-1.1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4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3 [0.09-11.42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84 (19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2 (2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91 [0.42-1.97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8 (24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65 [0.58-4.71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9 (2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81 [0.34-1.9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4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.88 [0.26-32.29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T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20 (72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6 (65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2 [0.40-1.30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6 (78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40 [0.59-3.3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6 (6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0.61 [0.32-1.1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 (8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51 [0.17-13.67]</w:t>
            </w:r>
          </w:p>
        </w:tc>
      </w:tr>
      <w:tr>
        <w:trPr>
          <w:trHeight w:val="251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T / T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CC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57 (81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3 (78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18"/>
              </w:rPr>
              <w:t>1.18 [0.60-2.35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5 (7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36 [0.59-3.1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3 (7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16 [0.53-2.5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.83 [0.47-17.23]</w:t>
            </w:r>
          </w:p>
        </w:tc>
      </w:tr>
      <w:tr>
        <w:trPr>
          <w:trHeight w:val="253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 / T allel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04 (45.8)/ 478 (54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8 (43.6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62 (56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92 [0.61-1.37]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34 (51.5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32 (4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26 [0.76-2.07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5 (41.7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9 (58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85 [0.54-1.3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40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6 (60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78 [0.50-6.33]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18"/>
        </w:rPr>
        <w:t>S5 Table</w:t>
      </w:r>
      <w:r>
        <w:rPr>
          <w:rFonts w:cs="Times New Roman" w:ascii="Times New Roman" w:hAnsi="Times New Roman"/>
          <w:bCs/>
          <w:sz w:val="24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18"/>
        </w:rPr>
        <w:t>Association</w:t>
      </w:r>
      <w:r>
        <w:rPr>
          <w:rFonts w:cs="Times New Roman" w:ascii="Times New Roman" w:hAnsi="Times New Roman"/>
          <w:b/>
          <w:bCs/>
          <w:sz w:val="24"/>
          <w:szCs w:val="18"/>
        </w:rPr>
        <w:t>s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18"/>
        </w:rPr>
        <w:t>of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18"/>
        </w:rPr>
        <w:t>BMP2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SNPs and tooth agenesis in maxillary subgroups</w:t>
      </w:r>
      <w:r>
        <w:rPr>
          <w:rFonts w:cs="Times New Roman" w:ascii="Times New Roman" w:hAnsi="Times New Roman"/>
          <w:bCs/>
          <w:sz w:val="24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18"/>
          <w:vertAlign w:val="superscript"/>
        </w:rPr>
        <w:t>a</w:t>
      </w:r>
      <w:r>
        <w:rPr>
          <w:rFonts w:cs="Times New Roman" w:ascii="Times New Roman" w:hAnsi="Times New Roman"/>
          <w:szCs w:val="18"/>
        </w:rPr>
        <w:t xml:space="preserve"> OR, odds ratio; 95% CI, 95% confidence interval.</w:t>
      </w:r>
    </w:p>
    <w:p>
      <w:pPr>
        <w:pStyle w:val="Normal"/>
        <w:spacing w:lineRule="auto" w:line="360"/>
        <w:ind w:left="120" w:hanging="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41:00Z</dcterms:modified>
  <cp:revision>29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